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643"/>
        <w:gridCol w:w="48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3"/>
        <w:gridCol w:w="481"/>
      </w:tblGrid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N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J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CD3248" w:rsidRDefault="00CD3248" w:rsidP="00FB10A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C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CD3248" w:rsidRDefault="00FB10A9" w:rsidP="00CD32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  <w:r w:rsidR="00CD324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C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X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ask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K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bert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AB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itishColumbia</w:t>
            </w:r>
            <w:proofErr w:type="spellEnd"/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BC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iforni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C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aware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DE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linois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L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ow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I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lisco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J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uisian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L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nitob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B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yland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D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nesot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N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issippi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S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ssouri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MO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brask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NE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unswick(NB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w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ersey(NJ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th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olina(</w:t>
            </w:r>
            <w:r w:rsidR="00CD324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C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CD32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tia(N</w:t>
            </w:r>
            <w:r w:rsidR="00CD3248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S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hio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OH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nnsylvania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P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uebec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QC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skatchewan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K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xas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TX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shington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WA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FB10A9" w:rsidRPr="00FB10A9" w:rsidTr="00FB10A9">
        <w:trPr>
          <w:trHeight w:val="300"/>
        </w:trPr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isconsin</w:t>
            </w:r>
            <w:r w:rsidR="00663AE3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WI)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10A9" w:rsidRPr="00FB10A9" w:rsidRDefault="00FB10A9" w:rsidP="00FB10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B10A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B10A9" w:rsidRPr="00FB10A9" w:rsidRDefault="00FB10A9" w:rsidP="00FB10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476CD7" w:rsidRDefault="00FB10A9" w:rsidP="00FB10A9">
      <w:r w:rsidRPr="00CD2648">
        <w:rPr>
          <w:rFonts w:ascii="Times New Roman" w:hAnsi="Times New Roman" w:cs="Times New Roman"/>
          <w:sz w:val="20"/>
          <w:szCs w:val="20"/>
        </w:rPr>
        <w:t>Table S10 Reduced indicator matrix with between-flyway states being turned off. The indicator matrix of non-reversible BSSVS model contains 325 transition pairs between states, which are all initially switched on (indicator=1). In the reduced matrix, the pair of states belonged to different flyways are switched on (indicator=0). There are 9</w:t>
      </w:r>
      <w:r>
        <w:rPr>
          <w:rFonts w:ascii="Times New Roman" w:hAnsi="Times New Roman" w:cs="Times New Roman"/>
          <w:sz w:val="20"/>
          <w:szCs w:val="20"/>
        </w:rPr>
        <w:t>8</w:t>
      </w:r>
      <w:r w:rsidRPr="00CD2648">
        <w:rPr>
          <w:rFonts w:ascii="Times New Roman" w:hAnsi="Times New Roman" w:cs="Times New Roman"/>
          <w:sz w:val="20"/>
          <w:szCs w:val="20"/>
        </w:rPr>
        <w:t xml:space="preserve"> non-reversible transition pairs in the new indicat</w:t>
      </w:r>
      <w:r>
        <w:rPr>
          <w:rFonts w:ascii="Times New Roman" w:hAnsi="Times New Roman" w:cs="Times New Roman"/>
          <w:sz w:val="20"/>
          <w:szCs w:val="20"/>
        </w:rPr>
        <w:t>or matrix.</w:t>
      </w:r>
    </w:p>
    <w:sectPr w:rsidR="00476CD7" w:rsidSect="00FB10A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0A9"/>
    <w:rsid w:val="001E2AC4"/>
    <w:rsid w:val="00476CD7"/>
    <w:rsid w:val="00663AE3"/>
    <w:rsid w:val="008C7D4E"/>
    <w:rsid w:val="00CD3248"/>
    <w:rsid w:val="00FB1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10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6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31</Words>
  <Characters>189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 Lu</dc:creator>
  <cp:lastModifiedBy>Lu Lu</cp:lastModifiedBy>
  <cp:revision>2</cp:revision>
  <dcterms:created xsi:type="dcterms:W3CDTF">2014-08-21T10:15:00Z</dcterms:created>
  <dcterms:modified xsi:type="dcterms:W3CDTF">2014-08-21T10:50:00Z</dcterms:modified>
</cp:coreProperties>
</file>